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/>
      </w:pPr>
      <w:r>
        <w:rPr/>
        <w:t>&gt;A/Swine/Iowa/15/1930/H1N1</w:t>
      </w:r>
    </w:p>
    <w:p>
      <w:pPr>
        <w:pStyle w:val="PreformattedText"/>
        <w:rPr/>
      </w:pPr>
      <w:r>
        <w:rPr/>
        <w:t>----------DTLCIGYHANNSTDTVDTVLEKNVTVTHSVNLLEDSHNGKLCRLGGIAPLQLGKCNIAGXXLGNPECDLLLTVSSWSYIVETSNSDNGTCYPGDFIDYEELREQLSSVSSFEKFEIFPKTSSWPNHETTRGVTAACPY-AGASSFYRNLLWLVKKE--NSYPKLSKSYVNNKGKEVLVLWGVHHPPTSTDQQSLYQNADAYVSVGSSKYDRRFTPEIAARPKVRGQAGRMNYYWTLLEPGDTITFEATGNLVAPRYAFALNR---------GSESGIITSDAPVHDCDTKCQTPHGAINSSLPFQNIHPVTIGECPKYVKSTKLRMVTGLRNIPSIQS----RGLFGAIAGFIEGGWTGLIDGWYGYHHQNGQGSGYAADQKSTQNAIDGITNKVNSVIEKMNTQFTVVGKEFNNLERRIKNLNKKVDDGFLDVWTYNAEMLVLLENERTLDFHDSNVKNLYEKARSQLRNNAKEIGNGCFEFYHKCDDACMESVRNGTYDYPKYSEESKLNREEIDGVKLESMM-VYQILAIYSTVASSLVLLVSLGAISFWMCSNGSLQCRICI</w:t>
      </w:r>
    </w:p>
    <w:p>
      <w:pPr>
        <w:pStyle w:val="PreformattedText"/>
        <w:rPr/>
      </w:pPr>
      <w:r>
        <w:rPr/>
        <w:t>&gt;A/Puerto/Rico/8/1934/H1N1</w:t>
      </w:r>
    </w:p>
    <w:p>
      <w:pPr>
        <w:pStyle w:val="PreformattedText"/>
        <w:rPr/>
      </w:pPr>
      <w:r>
        <w:rPr/>
        <w:t>----------DTICIGYHANNSTDTVDTVLEKNVTVTHSVNLLEDSHNGKLCRLKGIAPLQLGKCNIAGWLLGNPECDPLLPVRSWSYIVETPNSENGICYPGDFIDYEELREQLSSVSSFERFEIFPKESSWPNHNTNRGVTAACSH-EGKSSFYRNLLWLTEKE--GSYPKLKNSYVNKKGKEVLVLWGIHHPPNSKEQQNLYQNENAYVSVVTSNYNRRFTPEIAERPKVRDQAGRMNYYWTLLKPGDTIIFEANGNLIAPMYAFALRR---------GFGSGIITSNASMHECNTKCQTPLGAINSSLPYQNIHPVTIGECPKYVRSAKLRMVTGLRNIPSIQS----RGLFGAIAGFIEGGWTGMIDGWYGYHHQNEQGSGYAADQKSTQNAINGITNKVNSVIEKMNIQFTAVGKEFNKLEKRMENLNNKVDDGFLDIWTYNAELLVLLENERTLDFHDSNVKNLYEKVKSQLKNNAKEIGNGCFEFYHKCDNECMESVRNGTYDYPKYSEESKLNREKVDGVKLESMG-IYQILAIYSTVASSLVLLVSLGAISFWMCSNGSLQCRICI</w:t>
      </w:r>
    </w:p>
    <w:p>
      <w:pPr>
        <w:pStyle w:val="PreformattedText"/>
        <w:rPr/>
      </w:pPr>
      <w:r>
        <w:rPr/>
        <w:t>&gt;A/United/Kingdom/1/1933/H1N1</w:t>
      </w:r>
    </w:p>
    <w:p>
      <w:pPr>
        <w:pStyle w:val="PreformattedText"/>
        <w:rPr/>
      </w:pPr>
      <w:r>
        <w:rPr/>
        <w:t>----------DTICIGYHANNSTDTVDTLLEKNVTVTHSVNLLEDSHNGKLCKLKGIAPLQLGKCNIAGWLLGNPECDSLLPARSWSYIVETPNSENGACYPGDFIDYEELREQLSTVSSLERFEIFPKESSWPNHNTLKGVTVSCSH-GGKSSFYRNLLWLTKTG--DSYPKLNNSYVNNKGKEVLVLWGVHHPSSSNEQQSLYHNVNAYVSVVSSNYNRRFTPEIAARPKVRDQPGRMNYYWTLLEPGDTILFEATGNLIAPWYAFALSR---------GFGSGIITSNASMHECNTKCQTPQGAINSSLPFQNIHPVTIGECPKYVRSTKLRMVTGLRNIPSIQS----RGLFGAIAGFIEGGWTGMIDGWYGYHHQNEQGSGYAADQKSTQNAINGITNKVNSVIEKMNTQFTAVGKEFNNLEKRMENLNKKVDDGFLDIWTYNAELLVLLENERTLDFHDLNVKNLYEKVKSQLKNNAKEIGNGCFEFYHKCDNECMESVRDGTYDYPKYSEESKLNREKIDGVKLESMG-VYQILAIYSTVASSLVLLVSLGAISFWMCSNGSLQCRICI</w:t>
      </w:r>
    </w:p>
    <w:p>
      <w:pPr>
        <w:pStyle w:val="PreformattedText"/>
        <w:rPr/>
      </w:pPr>
      <w:r>
        <w:rPr/>
        <w:t>&gt;A/NewCaledonia/20/1999/H1N1</w:t>
      </w:r>
    </w:p>
    <w:p>
      <w:pPr>
        <w:pStyle w:val="PreformattedText"/>
        <w:rPr/>
      </w:pPr>
      <w:r>
        <w:rPr/>
        <w:t>----------DTICIGYHANNSTDTVDTVLEKNVTVTHSVNLLEDSHNGKLCLLKGIAPLQLGNCSVAGWILGNPECELLISKESWSYIVETPNPENGTCYPGYFADYEELREQLSSVSSFERFEIFPKESSWPNHTVT-GVSASCSH-NGKSSFYRNLLWLTGKN--GLYPNLSKSYVNNKEKEVLVLWGVHHPPNIGNQRALYHTENAYVSVVSSHYSRRFTPEIAKRPKVRDQEGRINYYWTLLEPGDTIIFEANGNLIAPWYAFALSR---------GFGSGIITSNAPMDECDAKCQTPQGAINSSLPFQNVHPVTIGECPKYVRSAKLRMVTGLRNIPSIQS----RGLFGAIAGFIEGGWTGMVDGWYGYHHQNEQGSGYAADQKSTQNAINGITNKVNSVIEKMNTQFTAVGKEFNKLERRMENLNKKVDDGFLDIWTYNAELLVLLENERTLDFHDSNVKNLYEKVKSQLKNNAKEIGNGCFEFYHKCNNECMESVKNGTYDYPKYSEESKLNREKIDGVKLESMG-VYQILAIYSTVASSLVLLVSLGAISFWMCSNGSLQCRICI</w:t>
      </w:r>
    </w:p>
    <w:p>
      <w:pPr>
        <w:pStyle w:val="PreformattedText"/>
        <w:rPr/>
      </w:pPr>
      <w:r>
        <w:rPr/>
        <w:t>&gt;A/California/04/2009/H1N1pdm</w:t>
      </w:r>
    </w:p>
    <w:p>
      <w:pPr>
        <w:pStyle w:val="PreformattedText"/>
        <w:rPr/>
      </w:pPr>
      <w:r>
        <w:rPr/>
        <w:t>----------DTLCIGYHANNSTDTVDTVLEKNVTVTHSVNLLEDKHNGKLCKLRGVAPLHLGKCNIAGWILGNPECESLSTASSWSYIVETPSSDNGTCYPGDFIDYEELREQLSSVSSFERFEIFPKTSSWPNHDSNKGVTAACPH-AGAKSFYKNLIWLVKKG--NSYPKLSKSYINDKGKEVLVLWGIHHPSTSADQQSLYQNADTYVFVGSSRYSKKFKPEIAIRPKVRDQEGRMNYYWTLVEPGDKITFEATGNLVVPRYAFAMER---------NAGSGIIISDTPVHDCNTTCQTPKGAINTSLPFQNIHPITIGKCPKYVKSTKLRLATGLRNIPSIQS----RGLFGAIAGFIEGGWTGMVDGWYGYHHQNEQGSGYAADLKSTQNAIDEITNKVNSVIEKMNTQFTAVGKEFNHLEKRIENLNKKVDDGFLDIWTYNAELLVLLENERTLDYHDSNVKNLYEKVRSQLKNNAKEIGNGCFEFYHKCDNTCMESVKNGTYDYPKYSEEAKLNREEIDGVKLESTR-IYQILAIYSTVASSLVLVVSLGAISFWMCSNGSLQCRICI</w:t>
      </w:r>
    </w:p>
    <w:p>
      <w:pPr>
        <w:pStyle w:val="PreformattedText"/>
        <w:rPr/>
      </w:pPr>
      <w:r>
        <w:rPr/>
        <w:t>&gt;A/Singapore/1/1957/H2N2</w:t>
      </w:r>
    </w:p>
    <w:p>
      <w:pPr>
        <w:pStyle w:val="PreformattedText"/>
        <w:rPr/>
      </w:pPr>
      <w:r>
        <w:rPr/>
        <w:t>----------DQICIGYHANNSTEKVDTILERNVTVTHAKDILEKTHNGKLCKLNGIPPLELGDCSIAGWLLGNPECDRLLSVPEWSYIMEKENPRDGLCYPGSFNDYEELKHLLSSVKHFEKVKILPKD-RWTQHTTT-GGSRACAV-SGNPSFFRNMVWLTKKE--SNYPVAKGSYNNTSGEQMLIIWGVHHPNDETEQRTLYQNVGTYVSVGTSTLNKRSTPDIATRPKVNGLGSRMEFSWTLLDMWDTINFESTGNLIAPEYGFKISK---------RGSSGIMKTEGTLENCETKCQTPLGAINTTLPFHNVHPLTIGECPKYVKSEKLVLATGLRNVPQIES----RGLFGAIAGFIEGGWQGMVDGWYGYHHSNDQGSGYAADKESTQKAFDGITNKVNSVIEKMNTQFEAVGKEFSNLERRLENLNKKMEDGFLDVWTYNAELLVLMENERTLDFHDSNVKNLYDKVRMQLRDNVKELGNGCFEFYHKCDDECMNSVKNGTYDYPKYEEESKLNRNEIKGVKLSSMG-VYQILAIYATVAGSLSLAIMMAGISFWMCSNGSLQCRICI</w:t>
      </w:r>
    </w:p>
    <w:p>
      <w:pPr>
        <w:pStyle w:val="PreformattedText"/>
        <w:rPr/>
      </w:pPr>
      <w:r>
        <w:rPr/>
        <w:t>&gt;A/mallard/Italy/3401/2005/H5N1</w:t>
      </w:r>
    </w:p>
    <w:p>
      <w:pPr>
        <w:pStyle w:val="PreformattedText"/>
        <w:rPr/>
      </w:pPr>
      <w:r>
        <w:rPr/>
        <w:t>----------DQICIGYHANNSTEQVDTIMEKNVTVTHAQDILEKAHNGKLCSLNGVKPLILRDCSVAGWLLGNPMCDEFLNVPEWSYIVEKDNPINGLCYPGDFNDYEELKHLLSSTNHFEKIQIIPRS-SWSNHEASSGVSSACPY-NGRSSFFRNVVWLIKKN--NAYPTIKRSYNNTNQEDLLVLWGIHHPNDAAEQTKLYQNPTTYVSVGTSTLNQRSVPEIATRPKVNGQSGRMEFFWTILKPNDAINFESNGNFIAPEYAYKIVK---------KGDSAIMKSGLEYGNCNTKCQTPMGAINSSMPFHNIHPLTIGECPKYVKSDRLVLATGLRNVPQRET----RGLFGAIAGFIEGGWQGMVDGWYGYHHSNEQGSGYAADKESTQKAIDGITNKVNSITDKMNTQFEAVGKEFNNLERRIENLNKKMEDGFLDVWTYNAELLVLMENERTLDFHDSNVKNLYDKVRLQLRDNAKELGNGCFEFYHKCDNECMESVRNGTYDYPQYSEEARLNREEISGVKLESMG-TYQILSIYSTVASSLALAIMIAGLSFWMCSNGSLQCRICI</w:t>
      </w:r>
    </w:p>
    <w:p>
      <w:pPr>
        <w:pStyle w:val="PreformattedText"/>
        <w:rPr/>
      </w:pPr>
      <w:r>
        <w:rPr/>
        <w:t>&gt;A/Vietnam/1203/2004/H5N1</w:t>
      </w:r>
    </w:p>
    <w:p>
      <w:pPr>
        <w:pStyle w:val="PreformattedText"/>
        <w:rPr/>
      </w:pPr>
      <w:r>
        <w:rPr/>
        <w:t>----------DQICIGYHANNSTEQVDTIMEKNVTVTHAQDILEKKHNGKLCDLDGVKPLILRDCSVAGWLLGNPMCDEFINVPEWSYIVEKANPVNDLCYPGDFNDYEELKHLLSRINHFEKIQIIPKS-SWSSHEASLGVSSACPY-QGKSSFFRNVVWLIKKN--STYPTIKRSYNNTNQEDLLVLWGIHHPNDAAEQTKLYQNPTTYISVGTSTLNQRLVPRIATRSKVNGQSGRMEFFWTILKPNDAINFESNGNFIAPEYAYKIVK---------KGDSTIMKSELEYGNCNTKCQTPMGAINSSMPFHNIHPLTIGECPKYVKSNRLVLATGLRNSPQRERRRKKRGLFGAIAGFIEGGWQGMVDGWYGYHHSNEQGSGYAADKESTQKAIDGVTNKVNSIIDKMNTQFEAVGREFNNLERRIENLNKKMEDGFLDVWTYNAELLVLMENERTLDFHDSNVKNLYDKVRLQLRDNAKELGNGCFEFYHKCDNECMESVRNGTYDYPQYSEEARLKREEISGVKLESIG-IYQILSIYSTVASSLALAIMVAGLSLWMCSNGSLQCRICI</w:t>
      </w:r>
    </w:p>
    <w:p>
      <w:pPr>
        <w:pStyle w:val="PreformattedText"/>
        <w:rPr/>
      </w:pPr>
      <w:r>
        <w:rPr/>
        <w:t>&gt;A/chicken/Egypt/0915-NLQP/2009/H5N1</w:t>
      </w:r>
    </w:p>
    <w:p>
      <w:pPr>
        <w:pStyle w:val="PreformattedText"/>
        <w:rPr/>
      </w:pPr>
      <w:r>
        <w:rPr/>
        <w:t>----------DQICIGYHANNSTEQVDTIMEKNVTVTHAQDILEKTHNGKLCNLDGVKPLILRDCSVAGWLLGNPMCDEFLNVPEWSYIVEKINPANDLCYPGNFNDYEELKHLLSRINHFEKIQIIPKN-SWSDHEAS-GVSSACPY-QGRSSFFRNVVWLTKKD--NAYPTIKRSYNNTNQEDLLVLWGIHHPNDAAEQTRLYQNPTTYISVGTSTLNQRLVPKIATRSKVNGQSGRMEFFWTILKSNDAINFESNGNFIAPENAYKIVK---------KGDSTIMKSELEYGNCNTKCQTPIGAINSSMPFHNIHPLTIGECPKYVKSNRLVLATGLRNSPQRERRRKKRGLFGAIAGFIEGGWQGMVDGWYGYHHSNEQGSGYAADKESTQKAIDGVTNKVNSIIDKMNTQFEAVGREFNNLERRIENLNKKMEDGFLDVWTYNAELLVLMENERTLDFHDSNVKNLYDKVRLQLRDNAKELGNGCFEFYHRCDNECMESVRNGTYDYPQYSEEARLKREEISGVKLESIG-TYQILSIYSTVASSLALAIMVAGLFLWMCSNGSLQCRI--</w:t>
      </w:r>
    </w:p>
    <w:p>
      <w:pPr>
        <w:pStyle w:val="PreformattedText"/>
        <w:rPr/>
      </w:pPr>
      <w:r>
        <w:rPr/>
        <w:t>&gt;A/chicken/Taiwan/0705/1999/H6N1</w:t>
      </w:r>
    </w:p>
    <w:p>
      <w:pPr>
        <w:pStyle w:val="PreformattedText"/>
        <w:rPr/>
      </w:pPr>
      <w:r>
        <w:rPr/>
        <w:t>----------DKICIGYHANNSTTQVDTILEKNVTVTHSVELLENQKEERFCKIMNKSPLDLRECTIEGWILGNPKCDLLLGDQSWSYIVERPTAQNGICYPGALNEVEELKALIGSGERVERFEMFPKS-TWAGVDTSSGVTNACPSYTIGSSFYRNLVWIIKTNS-AAYPVIKGTYNNTGNQPILYFWGVHHPPNTGVQDTLYGSGERYVRMGTDSMNFAKSPEIAERPVVNGQRGRIDYYWSVLKPGETLNVESNGNLIAPWYAYKFVS--------TNKKGAVFKSNLPIENCDATCQTIAGVLRTNKTFQNVSPLWIGECPKYVKSESLRLATGLRNIPQIKT----RGIFGAIAGFIEGGWTGMIDGWYGYHHENSQGSGYAADRESTQKAIDGITNKVNSIIDKMNTQFEAVDHEFSNLERRIGNLNKRMEDGFLDVWTYNAELLVLLENERTLDLHDANVKNLYEKVKSQLRDNANDLGNGCFEFWHKCDNECIESVKNGTYDYPKYQDESKLNRHKIESVKLENLG-VYQILAIYSTVSSSLVLVGLIIAIGLWMCSNGSMQCRICI</w:t>
      </w:r>
    </w:p>
    <w:p>
      <w:pPr>
        <w:pStyle w:val="PreformattedText"/>
        <w:rPr/>
      </w:pPr>
      <w:r>
        <w:rPr/>
        <w:t>&gt;A/turkey/Ontario/6118/1968/H8N4</w:t>
      </w:r>
    </w:p>
    <w:p>
      <w:pPr>
        <w:pStyle w:val="PreformattedText"/>
        <w:rPr/>
      </w:pPr>
      <w:r>
        <w:rPr/>
        <w:t>---------YDRICIGYQSNNSTDTVNTLIEQNVPVTQTMELVETEKHPAYCNTDLGAPLELRDCKIEAVIYGNPKCDIHLKDQGWSYIVERPSAPEGMCYPGSVENLEELRFVFSSAASYKRIRLFDYS-RWN-VTRS-GTSKACNASTGGQSFYRSINWLTKKKP-DTYDFNEGAYVNNEDGDIIFLWGIHHPPDTKEQTTLYKNANTLSSVTTNTINRSFQPNIGPRPLVRGQQGRMDYYWGILKRGETLKIRTNGNLIAPEFGYLLKG--------ESYGRIIQNEDIPIGNCNTKCQTYAGAINSSKPFQNASRHYMGECPKYVKKASLRLAVGLRNTPSVEP----RGLFGAIAGFIEGGWSGMIDGWYGFHHSNSEGTGMAADQKSTQEAIDKITNKVNNIVDKMNREFEVVNHEFSEVEKRINMINDKIDDQIEDLWAYNAELLVLLENQKTLDEHDSNVKNLFDEVKRRLSANAIDAGNGCFDILHKCDNECMETIKNGTYDHKEYEEEAKLERSKINGVKLEENT-TYKILSIYSTVAASLCLAILIAGGLILGMQNGSCRCMFCI</w:t>
      </w:r>
    </w:p>
    <w:p>
      <w:pPr>
        <w:pStyle w:val="PreformattedText"/>
        <w:rPr/>
      </w:pPr>
      <w:r>
        <w:rPr/>
        <w:t>&gt;A/Swine/HK/9/1998/H9N2</w:t>
      </w:r>
    </w:p>
    <w:p>
      <w:pPr>
        <w:pStyle w:val="PreformattedText"/>
        <w:rPr/>
      </w:pPr>
      <w:r>
        <w:rPr/>
        <w:t>----------DKICIGYQSTNSTETVDTLTETNVPVTHAKELLHTEHNGMLCATNLGHPLILDTCTIEGLIYGNPSCDLLLGGREWSYIVERPSAVNGMCYPGNVENLEELRSLFSSASSYQRIQIFPDT-IWN-VSYS-GTSKACS-----DSFYRSMRWLTQKN--NAYPIQDAQYTNNRGKSILFMWGINHPPTDTVQTNLYTRTDTTTSVTTEDINRTFKPVIGPRPLVNGLHGRIDYYWSVLKPGQTLRVRSNGNLIAPWYGHILSG---------ESHGRILKTDLNSGNCVVQCQTERGGLNTTLPFHNVSKYAFGNCPKYVGVKSLKLAVGLRNVPARSS----RGLFGAIAGFIEGGWPGLVAGWYGFQHSNDQGVGMAADRDSTQKAIDKITSKVNNIVDKMNKQYGIIDHEFSEIETRLNMINNKIDDQIQDIWTYNAELLVLLENQKTLDEHDANVNNLYNKVKRALGSNAMEDGKGCFELYHKCDDQCMETIRNGTYNRRKYKEESKLERQKIEGIKLESEG-TYKILTIYSTVASSLVIAMGFAAFLFWAMS----------</w:t>
      </w:r>
    </w:p>
    <w:p>
      <w:pPr>
        <w:pStyle w:val="PreformattedText"/>
        <w:rPr/>
      </w:pPr>
      <w:r>
        <w:rPr/>
        <w:t>&gt;A/duck/England/1/1956/H11N6</w:t>
      </w:r>
    </w:p>
    <w:p>
      <w:pPr>
        <w:pStyle w:val="PreformattedText"/>
        <w:rPr/>
      </w:pPr>
      <w:r>
        <w:rPr/>
        <w:t>----------DEICIGYLSNNSTDKVDTIIENNVTVTSSVELVETEHTGSFCSINGKQPISLGDCSFAGWILGNPMCDELIGKTSWSYIVEKPNPTNGICYPGTLESEEELRLKFSGVLEFNKFEVFTSN-GWGAVNSGVGVTAACKF-GGSNSFFRNMVWLIHQS--GTYPVIKRTFNNTKGRDVLIVWGIHHPATLTEHQDLYKKDSSYVAVGSETYNRRFTPEINTRPRVNGQAGRMTFYWKIVKPGESITFESNGAFLAPRYAFEIVS---------VGNGKLFRSELNIESCSTKCQTEIGGINTNKSFHNVHRNTIGDCPKYVNVKSLKLATGPRNVPAIAS----RGLFGAIAGFIEGGWPGLINGWYGFQHRNEEGTGIAADKESTQKAIDQITSKVNNIVDRMNTNFESVQHEFSEIEERINQLSKHVDDSVVDIWSYNAQLLVLLENEKTLDLHDSNVRNLHEKVRRMLKDNAKDEGNGCFTFYHKCDNKCIERVRNGTYDHKEFEEESKINRQEIEGVKLDSSGNVYKILSIYSCIASSLVLAALIMGFMFWACSNGSCRCTICI</w:t>
      </w:r>
    </w:p>
    <w:p>
      <w:pPr>
        <w:pStyle w:val="PreformattedText"/>
        <w:rPr/>
      </w:pPr>
      <w:r>
        <w:rPr/>
        <w:t>&gt;A/Duck/Alberta/60/1976/H12N5</w:t>
      </w:r>
    </w:p>
    <w:p>
      <w:pPr>
        <w:pStyle w:val="PreformattedText"/>
        <w:rPr/>
      </w:pPr>
      <w:r>
        <w:rPr/>
        <w:t>---------YDKICIGYQTNNSTETVNTLSEQNVPVTQVEELVHGGIDPILCGTELGSPLVLDDCSLEGLILGNPKCDLYLNGREWSYIVERPKEMEGVCYPGSIENQEELRSLFSSIKKYERVKMFDFT-KWN-VTYT-GTSKACNNTSNQGSFYRSMRWLTLKS--GQFPVQTDEYKNTRDSDIVFTWAIHHPPTSDEQVKLYKNPDTLSSVTTDEINRSFKPNIGPRPLVRGQQGRMDYYWAVLKPGQTVKIQTNGNLIAPEYGHLITG---------KSHGRILKNNLPMGQCVTECQLNEGVMNTSKPFQNTSKHYIGKCPKYIPSGSLKLAIGLRNVPQVQD----RGLFGAIAGFIEGGWPGLVAGWYGFQHQNAEGTGIAADRDSTQRAIDNMQNKLNNVIDKMNKQFEVVNHEFSEVESRINMINSKIDDQITDIWAYNAELLVLLENQKTLDEHDANVRNLHDRVRRVLRENAIDTGDGCFEILHKCDNNCMDTIRNGTYNHKEYEEESKIERQKVNGVKLEENS-TYKILSIYSSVASSLVLLLMIIGGFIFGCQNGNVRCTFCI</w:t>
      </w:r>
    </w:p>
    <w:p>
      <w:pPr>
        <w:pStyle w:val="PreformattedText"/>
        <w:rPr/>
      </w:pPr>
      <w:r>
        <w:rPr/>
        <w:t>&gt;A/gull/Maryland/704/1977/H13N6</w:t>
      </w:r>
    </w:p>
    <w:p>
      <w:pPr>
        <w:pStyle w:val="PreformattedText"/>
        <w:rPr/>
      </w:pPr>
      <w:r>
        <w:rPr/>
        <w:t>----------DRICVGYLSTNSSERVDTLLENGVPVTSSIDLIETNHTGTYCSLNGVSPVHLGDCSFEGWIVGNPACTSNFGIREWSYLIEDPAAPHGLCYPGELNNNGELRHLFSGIRSFSRTELIPPT-SWG-EVLD-GTTSACRDNTGTNSFYRNLVWFIKKN--NRYPVISKTYNNTTGRDVLVLWGIHHPVSVDETKTLYVNSDPYTLVSTKSWSEKYKLETGVRPGYNGQRSWMKIYWSLIHPGEMITFESNGGFLAPRYGYIIEE---------YGKGRIFQSRIRMSRCNTKCQTSVGGINTNRTFQNIDKNALGDCPKYIKSGQLKLATGLRNVPAISN----RGFFGAIAGFIEGGWPGLINGWYGFQHQNEQGTGIAADKESTQKAIDQITTKINNIIDKMNGNYDSIRGEFNQVEKRINMLADRIDDAVTDIWSYNAKLLVLLENDKTLDMHDANVKNLHEQVRRELKDNAIDEGNGCFELLHKCNDSCMETIRNGTYDHTEYAEESKLKRQEIDGIKLKSEDNVYKALSIYSCIASSVVLVGLILSFIMWACSSGNCRFNVCI</w:t>
      </w:r>
    </w:p>
    <w:p>
      <w:pPr>
        <w:pStyle w:val="PreformattedText"/>
        <w:rPr/>
      </w:pPr>
      <w:r>
        <w:rPr/>
        <w:t>&gt;A/black-headedgull/Turkmenistan/13/1976/H16N3</w:t>
      </w:r>
    </w:p>
    <w:p>
      <w:pPr>
        <w:pStyle w:val="PreformattedText"/>
        <w:rPr/>
      </w:pPr>
      <w:r>
        <w:rPr/>
        <w:t>----------DKICIGYLSNNSSDTVDTLTENGVPVTSSVDLVETNHTGTYCSLNGISPIHLGDCSFEGWIVGNPSCATNINIREWSYLIEDPNAPNKLCYPGELDNNGELRHLFSGVNSFSRTELINPS-KWG-NVLD-GVTASCLD-RGASSFYRNLVWLVKQKI-GEYPVVKGEYNNTTGRDVLVLWGIHHPDTETTATNLYVNKNPYTLVSTKEWSKRYELEIGTRIGD-GQRSWMKLYWHLMHPGERIMFESNGGLIAPRYGYIIEK---------YGTGRIFQSGVRMAKCNTKCQTSLGGINTNKTFQNIERNALGDCPKYIKSGQLKLATGLRNVPIPIGE---RGLFGAIAGFIEGGWPGLINGWYGFQHQNEQGTGIAADKASTQKAINEITTKINNIIEKMNGNYDSIRGEFNQVEKRINMLADRVDDAVTDIWSYNAKLLVLIENDRTLDLHDANVRNLHDQVKRALKSNAIDEGDGCFNLLHKCNDSCMETIRNGTYNHEDYREESQLKRQEIEGIKLKTEDNVYKVLSIYSCIASSIVLVGLILAFIMWACSNGSCRFNVCI</w:t>
      </w:r>
    </w:p>
    <w:p>
      <w:pPr>
        <w:pStyle w:val="PreformattedText"/>
        <w:rPr/>
      </w:pPr>
      <w:r>
        <w:rPr/>
        <w:t>&gt;A/little-yellow-shoulderedbat/Guatemala/060/2010/H17</w:t>
      </w:r>
    </w:p>
    <w:p>
      <w:pPr>
        <w:pStyle w:val="PreformattedText"/>
        <w:rPr/>
      </w:pPr>
      <w:r>
        <w:rPr/>
        <w:t>----------DRICIGYQANQNNQTVNTLLEQNVPVTGAQEILETNHNGKLCSLNGVPPLDLQSCTLAGWLLGNPNCDNLLEAEEWSYIKINENAPDDLCFPGNFENLQDLLLEMSGVQNFTKVKLFNPQ-SMTGVTTN-NVDQTCPF-EGKPSFYRNLNWIQGNSG----LPFNIEIKNPTSNPLLLLWGIHNTKDAAQQRNLYGNDYSYTIFNFGEKSEEFRPDIGQRDEIKAHQDRIDYYWGSLPAQSTLRIESTGNLIAPEYGFYYKR--------KEGKGGLMKSKLPISDCSTKCQTPLGALNSTLPFQNVHQQTIGNCPKYVKATSLMLATGLRNNPQMEG----RGLFGAIAGFIEGGWQGMIDGWYGYHHENQEGSGYAADKEATQKAVDAITNKVNSIIDKMNSQFESNIKEFNRLELRIQHLSDRVDDALLDIWSYNTELLVLLENERTLDFHDANVKNLFEKVKAQLKDNAIDEGNGCFLLLHKCNNSCMDDIKNGTYKYMDYREESHIEKQKIDGVKLTDYS-RYYTMTLYSTIASSVVLGSLIIAAFLWGCQKGSIQCKICI</w:t>
      </w:r>
    </w:p>
    <w:p>
      <w:pPr>
        <w:pStyle w:val="PreformattedText"/>
        <w:rPr/>
      </w:pPr>
      <w:r>
        <w:rPr/>
        <w:t>&gt;A/flat-faced-bat/Peru/033/2010/H18</w:t>
      </w:r>
    </w:p>
    <w:p>
      <w:pPr>
        <w:pStyle w:val="PreformattedText"/>
        <w:rPr/>
      </w:pPr>
      <w:r>
        <w:rPr/>
        <w:t>----------DQICIGYHSNNSTQTVNTLLESNVPVTSSHSILEKEHNGLLCKLKGKAPLDLIDCSLPAWLMGNPKCDELLTASEWAYIKEDPEPENGICFPGDFDSLEDLILLVSNTDHFRKEKIIDMT-RFSDVTTN-NVDSACPYDTNGASFYRNLNWVQQNKG----KQLIFHYQNSENNPLLIIWGVHQTSNAAEQNTYYGSQTGSTTITIGEETNTYPLVISESSILNGHSDRINYFWGVVNPNQNFSIVSTGNFIWPEYGYFFQK--------TTNISGIIKSSEKISDCDTICQTKIGAINSTLPFQNIHQNAIGDCPKYVKAQELVLATGLRNNPIKET----RGLFGAIAGFIEGGWQGLIDGWYGYHHQNSEGSGYAADKEATQKAVDAITTKVNNIIDKMNTQFESTAKEFNKIEMRIKHLSDRVDDGFLDVWSYNAELLVLLENERTLDFHDANVNNLYQKVKVQLKDNAIDMGNGCFKILHKCNNTCMDDIKNGTYNYYEYRKESHLEKQKID-------------------------------------------------</w:t>
      </w:r>
    </w:p>
    <w:p>
      <w:pPr>
        <w:pStyle w:val="PreformattedText"/>
        <w:rPr/>
      </w:pPr>
      <w:r>
        <w:rPr/>
        <w:t>&gt;A/AICHI/2/1968/H3N2</w:t>
      </w:r>
    </w:p>
    <w:p>
      <w:pPr>
        <w:pStyle w:val="PreformattedText"/>
        <w:rPr/>
      </w:pPr>
      <w:r>
        <w:rPr/>
        <w:t>QDLPGNDNSTATLCLGHHAVPNGTLVKTITDDQIEVTNATELVQSSSTGKICNN-PHRILDGIDCTLIDALLGDPHCDVFQNE-TWDLFVERSK-AFSNCYPYDVPDYASLRSLVASSGTLEFITEGF---TWTGVTQN-GGSNACKR-GPGSGFFSRLNWLTKSG--STYPVLNVTMPNNDNFDKLYIWGIHHPSTNQEQTSLYVQASGRVTVSTRRSQQTIIPNIGSRPWVRGLSSRISIYWTIVKPGDVLVINSNGNLIAPRGYFKMRT----------GKSSIMRSDAPIDTCISECITPNGSIPNDKPFQNVNKITYGACPKYVKQNTLKLATGMRNVPEKQT----RGLFGAIAGFIENGWEGMIDGWYGFRHQNSEGTGQAADLKSTQAAIDQINGKLNRVIEKTNEKFHQIEKEFSEVEGRIQDLEKYVEDTKIDLWSYNAELLVALENQHTIDLTDSEMNKLFEKTRRQLRENAEEMGNGCFKIYHKCDNACIESIRNGTYDHDVYRDEALNNRFQIKGVELKSG--YKDWILWISFAISCFLLCVVLLGFIMWACQRGNIRCNICI</w:t>
      </w:r>
    </w:p>
    <w:p>
      <w:pPr>
        <w:pStyle w:val="PreformattedText"/>
        <w:rPr/>
      </w:pPr>
      <w:r>
        <w:rPr/>
        <w:t>&gt;A/swine/Ontario/01911-1/1099/H4N6</w:t>
      </w:r>
    </w:p>
    <w:p>
      <w:pPr>
        <w:pStyle w:val="PreformattedText"/>
        <w:rPr/>
      </w:pPr>
      <w:r>
        <w:rPr/>
        <w:t>----QNYTGNPVICLGHHAVSNGTMVKTLTDDQIEVVTAQELVESQHLPELCPS-PLRLVDGQTCDIVNGALGSPGCDHLNGA-EWDVFIERPT-AVDTCYPFDVPDYQSLRSILANNGKFEFIAEEF---QWNTVKQN-GKSGACKR-ANVNDFFNRLNWLTKSDG-NAYPLQNLTKVNNGDYARLYIWGVHHPSTDTEQTNLYKNNPGRVTVSTQTSQTSVVPNIGSRPWVRGLSSRISFYWTIVEPGDLIVFNTIGNLIAPRGHYKLNS---------QKKSTILNTAVPIGSCVSKCHTDKGSISTTKPFQNISRISIGDCPKYVKQGSLKLATGMRNIPEKAT----RGLFGAIAGFIENGWQGLIDGWYGFRHQNAEGTGTAADLKSTQAAIDQINGKLNRLIEKPNEKYHQIEKEFEQVEGRIQDLEKYVEDTKIDLWSYNAELLVALENQHTIDVTDSEMNKLFERVRHQLRENAEDKGNGCFEIFHQCDNSCIESIRNGTYDHDIYRDEAINNRFQIQGVKLIQG--YKDIILWFSFSISCFLLVALLLAFILWACQNGNIRCQICI</w:t>
      </w:r>
    </w:p>
    <w:p>
      <w:pPr>
        <w:pStyle w:val="PreformattedText"/>
        <w:rPr/>
      </w:pPr>
      <w:r>
        <w:rPr/>
        <w:t>&gt;A/Turkey/Italy/220158/2002/H7N3</w:t>
      </w:r>
    </w:p>
    <w:p>
      <w:pPr>
        <w:pStyle w:val="PreformattedText"/>
        <w:rPr/>
      </w:pPr>
      <w:r>
        <w:rPr/>
        <w:t>----------DKICLGHHAVSNGTKVNTLTERGVEVVNATETVERTNVPRICSK-GKRTVDLGQCGLLGTITGPPQCDQFLEF-SADLIIERRE-GSDVCYPGKFVNEEALRQILRESGGIDKETMGF---TYSGIRTN-GATSACRR--SGSSFYAEMKWLLSNTDNAAFPQMTKSYKNTRKDPALIIWGIHHSGSTTEQTKLYGSGNKLITVGSSNYQQSFVPSPGARPQVNGQSGRIDFHWLMLNPNDTVTFSFNGAFIAPDRASFLR----------GKSMGIQSSVQVDANCEGDCYHSGGTIISNLPFQNINSRAVGKCPRYVKQESLMLATGMKNVPEIPKG---RGLFGAIAGFIENGWEGLIDGWYGFRHQNAQGEGTAADYKSTQSAIDQITGKLNRLIEKTNQQFELIDNEFTEVEKQIGNVINWTRDSMTEVWSYNAELLVAMENQHTIDLADSEMNKLYERVKRQLRENAEEDGTGCFEIFHKCDDDCMASIRNNTYDHSRYREEAMQNRIQIDPVKLSSG--YKDVILWFSFGASCFILLAIAMGLVFICVKNGNMRCTICI</w:t>
      </w:r>
    </w:p>
    <w:p>
      <w:pPr>
        <w:pStyle w:val="PreformattedText"/>
        <w:rPr/>
      </w:pPr>
      <w:r>
        <w:rPr/>
        <w:t>&gt;A/Netherlands/219/2003/H7N7</w:t>
      </w:r>
    </w:p>
    <w:p>
      <w:pPr>
        <w:pStyle w:val="PreformattedText"/>
        <w:rPr/>
      </w:pPr>
      <w:r>
        <w:rPr/>
        <w:t>----------DKICLGHHAVSNGTKVNTLTERGVEVVNATETVERTNVPRICSK-GKRTVDLGQCGLLGTITGPPQCDQFLEF-SADLIIERRE-GSDVCYPGKFVNEEALRQILRESGGIDKETMGF---TYSGIRTN-GTTSACRR--SGSSFYAEMKWLLSNTDNAAFPQMTKSYKNTRKDPALIIWGIHHSGSTTEQTKLYGSGNKLITVGSSNYQQSFVPSPGARPQVNGQSGRIDFHWLILNPNDTVTFSFNGAFIAPDRASFLR----------GKSMGIQSEVQVDANCEGDCYHSGGTIISNLPFQNINSRAVGKCPRYVKQESLLLATGMKNVPEIPKRRR-RGLFGAIAGFIENGWEGLIDGWYGFRHQNAQGEGTAADYKSTQSAIDQITGKLNRLIEKTNQQFELIDNEFTEVERQIGNVINWTRDSMTEVWSYNAELLVAMENQHTIDLADSEMNKLYERVKRQLRENAEEDGTGCFEIFHKCDDDCMASIRNNTYDHSKYREEAIQNRIQIDPVKLSSG--YKDVILWFSFGASCFILLAIAMGLVFICVKNGNMRCTICI</w:t>
      </w:r>
    </w:p>
    <w:p>
      <w:pPr>
        <w:pStyle w:val="PreformattedText"/>
        <w:rPr/>
      </w:pPr>
      <w:r>
        <w:rPr/>
        <w:t>&gt;A/mallard/bavaria/3/2006/H10N7</w:t>
      </w:r>
    </w:p>
    <w:p>
      <w:pPr>
        <w:pStyle w:val="PreformattedText"/>
        <w:rPr/>
      </w:pPr>
      <w:r>
        <w:rPr/>
        <w:t>---------LDKICLGHHAVANGTIVKTLTNEQEEVTNATETVESTSLNRLCMK-GRNHKDLGNCHPIGMLIGTPACDLHLTG-TWDTLIEREN-AIAYCYPGATVNEEALRQKIMESGGISKISTGF---TYGSSINSAGTTKACMR-NGGNSFYAELKWLVSKSKGQNFPQTTNTYRNTDTAEHIIMWGIHHPSSTQEKNDLYGTQSLSISVGSSTYQNNFVPVVGARPQVNGQSGRIDFHWTLVQPGDNITFSHNGGLIAPSRVSKLI----------GRGLGIQSDAPIDNNCESKCFWRGGSINTRLPFQNLSPRTVGQCPKYVNKKSLMLATGMRNVPEIMQG---RGLFGAIAGFIENGWEGMVDGWYGFRHQNAQGTGQAADYKSTQAAIDQITGKLNRLIEKTNTEFESIESEFSEIEHQIGNVINWTKDSITDIWTYQAELLVAMENQHTIDMADSEMLNLYERVRKQLRQNAEEDGKGCFEIYHACDDSCMESIRNNTYDHSQYREEALLNRLNINPVTLSSG--YKDIILWFSFGASCFVLLAVVMGLVFFCLKNGNMRCTICI</w:t>
      </w:r>
    </w:p>
    <w:p>
      <w:pPr>
        <w:pStyle w:val="PreformattedText"/>
        <w:rPr/>
      </w:pPr>
      <w:r>
        <w:rPr/>
        <w:t>&gt;A/mallard/Astrakhan/263/1982/H14N5</w:t>
      </w:r>
    </w:p>
    <w:p>
      <w:pPr>
        <w:pStyle w:val="PreformattedText"/>
        <w:rPr/>
      </w:pPr>
      <w:r>
        <w:rPr/>
        <w:t>-QITNGTTGNPIICLGHHAVENGTSVKTLTDNHVEVVSAKELVETNHTDELCPS-PLKLVDGQDCDLINGALGSPGCDRLQDT-TWDVFIERPT-AVDTCYPFDVPDYQSLRSILASSGSLEFIAEQF---TWNGVKVD-GSSSACLR-GGRNSFFSRLNWLTKATN-GNYGPINVTKENTGSYVRLYLWGVHHPSSDNEQTDLYKVATGRVTVSTRSDQISIVPNIGSRPRVRNQSGRISIYWTLVNPGDSIIFNSIGNLIAPRGHYKISK---------STKSTVLKSDKRIGSCTSPCLTDKGSIQSDKPFQNVSRIAIGNCPKYVKQGSLMLATGMRNIPGKQA----RGLFGAIAGFIENGWQGLIDGWYGFRHQNAEGTGTAADLKSTQAAIDQINGKLNRLIEKTNEKYHQIEKEFEQVEGRIQDLEKYVEDTKIDLWSYNAELLVALENQHTIDVTDSEMNKLFERVRRQLRENAEDQGNGCFEIFHQCDNNCIESIRNGTYDHNIYRDEAINNRIKINPVTLTMG--YKDIILWISFSMSCFVFVALILGFVLWACQNGNIRCQICI</w:t>
      </w:r>
    </w:p>
    <w:p>
      <w:pPr>
        <w:pStyle w:val="PreformattedText"/>
        <w:rPr/>
      </w:pPr>
      <w:r>
        <w:rPr/>
        <w:t>&gt;A/duck/Australia/341/1983/H15N8</w:t>
      </w:r>
    </w:p>
    <w:p>
      <w:pPr>
        <w:pStyle w:val="PreformattedText"/>
        <w:rPr/>
      </w:pPr>
      <w:r>
        <w:rPr/>
        <w:t>----------DKICLGHHAVANGTKVNTLTEKGVEVVNATETVEITGINKVCTK-GKKAVDLGSCGILGTIIGPPQCDSHLKF-KADLIIERRN-SSDICYPGKFTNEEALRQIIRESGGIDKEPMGF---RYSGIKTD-GATSACKR--TVSSFYSEMKWLLSSKANQVFPQLNQTYRNNRKEPALIVWGVHHSSSLDEQNKLYGAGNKLITVGSSKYQQSFSPSPGDRPKVNGQAGRIDFHWMLLDPGDTVTFTFNGAFIAPDRATFLRSNAPSGVEYNGKSLGIQSDAQIDESCEGECFYSGGTINSPLPFQNIDSWAVGRCPRYVKQSSLPLALGMKNVPEKIHT---RGLFGAIAGFIENGWEGLIDGWYGFRHQNAQGQGTAADYKSTQAAIDQITGKLNRLIEKTNTQFELIDNEFTEVEQQIGNVINWTRDSLTEIWSYNAELLVAMENQHTIDLADSEMNKLYERVRRQLRENAEEDGTGCFEIFHRCDDQCMESIRNNTYNHTEYRQEALQNRIMINPVKLSGG--YKDVILWFSFGASCVMLLAIAMGLIFMCVKNGNLRCTICI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DejaVu Sans Mono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9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roid Sans Fallback" w:cs="FreeSan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